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F17FF" w14:textId="58DBEF95" w:rsidR="0059035E" w:rsidRPr="005E34E2" w:rsidRDefault="005E34E2">
      <w:pPr>
        <w:rPr>
          <w:rFonts w:ascii="Times New Roman" w:hAnsi="Times New Roman" w:cs="Times New Roman"/>
        </w:rPr>
      </w:pPr>
      <w:r w:rsidRPr="005E34E2">
        <w:rPr>
          <w:rFonts w:ascii="Times New Roman" w:hAnsi="Times New Roman" w:cs="Times New Roman"/>
        </w:rPr>
        <w:t xml:space="preserve">Supplemental table 1: </w:t>
      </w:r>
      <w:r w:rsidRPr="005E34E2">
        <w:rPr>
          <w:rFonts w:ascii="Times New Roman" w:hAnsi="Times New Roman" w:cs="Times New Roman"/>
        </w:rPr>
        <w:t>Background characteristics of study participants (N=817)</w:t>
      </w:r>
    </w:p>
    <w:tbl>
      <w:tblPr>
        <w:tblW w:w="9880" w:type="dxa"/>
        <w:tblLook w:val="0600" w:firstRow="0" w:lastRow="0" w:firstColumn="0" w:lastColumn="0" w:noHBand="1" w:noVBand="1"/>
      </w:tblPr>
      <w:tblGrid>
        <w:gridCol w:w="2874"/>
        <w:gridCol w:w="1359"/>
        <w:gridCol w:w="1450"/>
        <w:gridCol w:w="1359"/>
        <w:gridCol w:w="1359"/>
        <w:gridCol w:w="1479"/>
      </w:tblGrid>
      <w:tr w:rsidR="005E34E2" w:rsidRPr="005E34E2" w14:paraId="1BD9E09F" w14:textId="77777777" w:rsidTr="00527813">
        <w:trPr>
          <w:trHeight w:val="532"/>
        </w:trPr>
        <w:tc>
          <w:tcPr>
            <w:tcW w:w="2874" w:type="dxa"/>
            <w:tcBorders>
              <w:top w:val="single" w:sz="8" w:space="0" w:color="auto"/>
              <w:bottom w:val="single" w:sz="8" w:space="0" w:color="auto"/>
            </w:tcBorders>
          </w:tcPr>
          <w:p w14:paraId="4DD7A55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59" w:type="dxa"/>
            <w:tcBorders>
              <w:top w:val="single" w:sz="8" w:space="0" w:color="auto"/>
              <w:bottom w:val="single" w:sz="8" w:space="0" w:color="auto"/>
            </w:tcBorders>
          </w:tcPr>
          <w:p w14:paraId="64EED7A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kongani</w:t>
            </w:r>
          </w:p>
          <w:p w14:paraId="39D4858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213)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8" w:space="0" w:color="auto"/>
            </w:tcBorders>
          </w:tcPr>
          <w:p w14:paraId="29134DA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Kikoneni</w:t>
            </w:r>
          </w:p>
          <w:p w14:paraId="6497EA8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205)</w:t>
            </w:r>
          </w:p>
        </w:tc>
        <w:tc>
          <w:tcPr>
            <w:tcW w:w="1359" w:type="dxa"/>
            <w:tcBorders>
              <w:top w:val="single" w:sz="8" w:space="0" w:color="auto"/>
              <w:bottom w:val="single" w:sz="8" w:space="0" w:color="auto"/>
            </w:tcBorders>
          </w:tcPr>
          <w:p w14:paraId="330DCAA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nyenzeni</w:t>
            </w:r>
          </w:p>
          <w:p w14:paraId="3323978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193)</w:t>
            </w:r>
          </w:p>
        </w:tc>
        <w:tc>
          <w:tcPr>
            <w:tcW w:w="1359" w:type="dxa"/>
            <w:tcBorders>
              <w:top w:val="single" w:sz="8" w:space="0" w:color="auto"/>
              <w:bottom w:val="single" w:sz="8" w:space="0" w:color="auto"/>
            </w:tcBorders>
          </w:tcPr>
          <w:p w14:paraId="7778AE0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azeras</w:t>
            </w:r>
          </w:p>
          <w:p w14:paraId="6BB8D47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206)</w:t>
            </w:r>
          </w:p>
        </w:tc>
        <w:tc>
          <w:tcPr>
            <w:tcW w:w="1479" w:type="dxa"/>
            <w:tcBorders>
              <w:top w:val="single" w:sz="8" w:space="0" w:color="auto"/>
              <w:bottom w:val="single" w:sz="8" w:space="0" w:color="auto"/>
            </w:tcBorders>
          </w:tcPr>
          <w:p w14:paraId="2CBB298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verall</w:t>
            </w:r>
          </w:p>
          <w:p w14:paraId="2333F8B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(n=817)</w:t>
            </w:r>
          </w:p>
        </w:tc>
      </w:tr>
      <w:tr w:rsidR="005E34E2" w:rsidRPr="005E34E2" w14:paraId="655EC148" w14:textId="77777777" w:rsidTr="00527813">
        <w:trPr>
          <w:trHeight w:val="370"/>
        </w:trPr>
        <w:tc>
          <w:tcPr>
            <w:tcW w:w="2874" w:type="dxa"/>
            <w:tcBorders>
              <w:top w:val="single" w:sz="8" w:space="0" w:color="auto"/>
            </w:tcBorders>
          </w:tcPr>
          <w:p w14:paraId="108B0091" w14:textId="77777777" w:rsidR="005E34E2" w:rsidRPr="005E34E2" w:rsidRDefault="005E34E2" w:rsidP="005E34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 age (standard deviation)</w:t>
            </w:r>
          </w:p>
        </w:tc>
        <w:tc>
          <w:tcPr>
            <w:tcW w:w="1359" w:type="dxa"/>
            <w:tcBorders>
              <w:top w:val="single" w:sz="8" w:space="0" w:color="auto"/>
            </w:tcBorders>
          </w:tcPr>
          <w:p w14:paraId="3FA1751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.4 (2.4)</w:t>
            </w:r>
          </w:p>
        </w:tc>
        <w:tc>
          <w:tcPr>
            <w:tcW w:w="1450" w:type="dxa"/>
            <w:tcBorders>
              <w:top w:val="single" w:sz="8" w:space="0" w:color="auto"/>
            </w:tcBorders>
          </w:tcPr>
          <w:p w14:paraId="3016F3D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.8 (2.6)</w:t>
            </w:r>
          </w:p>
        </w:tc>
        <w:tc>
          <w:tcPr>
            <w:tcW w:w="1359" w:type="dxa"/>
            <w:tcBorders>
              <w:top w:val="single" w:sz="8" w:space="0" w:color="auto"/>
            </w:tcBorders>
          </w:tcPr>
          <w:p w14:paraId="7B944C5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1.7 (2.4)</w:t>
            </w:r>
          </w:p>
        </w:tc>
        <w:tc>
          <w:tcPr>
            <w:tcW w:w="1359" w:type="dxa"/>
            <w:tcBorders>
              <w:top w:val="single" w:sz="8" w:space="0" w:color="auto"/>
            </w:tcBorders>
          </w:tcPr>
          <w:p w14:paraId="0340FD39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1.4 (2.0)</w:t>
            </w:r>
          </w:p>
        </w:tc>
        <w:tc>
          <w:tcPr>
            <w:tcW w:w="1479" w:type="dxa"/>
            <w:tcBorders>
              <w:top w:val="single" w:sz="8" w:space="0" w:color="auto"/>
            </w:tcBorders>
          </w:tcPr>
          <w:p w14:paraId="6F3F2AE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1.1 (2.4)</w:t>
            </w:r>
          </w:p>
        </w:tc>
      </w:tr>
      <w:tr w:rsidR="005E34E2" w:rsidRPr="005E34E2" w14:paraId="75491231" w14:textId="77777777" w:rsidTr="00527813">
        <w:trPr>
          <w:trHeight w:val="814"/>
        </w:trPr>
        <w:tc>
          <w:tcPr>
            <w:tcW w:w="2874" w:type="dxa"/>
          </w:tcPr>
          <w:p w14:paraId="7F29C962" w14:textId="77777777" w:rsidR="005E34E2" w:rsidRPr="005E34E2" w:rsidRDefault="005E34E2" w:rsidP="005E34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ge group (years):</w:t>
            </w:r>
          </w:p>
          <w:p w14:paraId="011FB9D4" w14:textId="77777777" w:rsidR="005E34E2" w:rsidRPr="005E34E2" w:rsidRDefault="005E34E2" w:rsidP="005E34E2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-19</w:t>
            </w:r>
          </w:p>
          <w:p w14:paraId="3928ABFE" w14:textId="77777777" w:rsidR="005E34E2" w:rsidRPr="005E34E2" w:rsidRDefault="005E34E2" w:rsidP="005E34E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-24</w:t>
            </w:r>
          </w:p>
        </w:tc>
        <w:tc>
          <w:tcPr>
            <w:tcW w:w="1359" w:type="dxa"/>
          </w:tcPr>
          <w:p w14:paraId="685B0F0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85C907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3 (34.3)</w:t>
            </w:r>
          </w:p>
          <w:p w14:paraId="621E973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0 (65.7)</w:t>
            </w:r>
          </w:p>
        </w:tc>
        <w:tc>
          <w:tcPr>
            <w:tcW w:w="1450" w:type="dxa"/>
          </w:tcPr>
          <w:p w14:paraId="4A9C1A7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1AFCF8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6 (32.2)</w:t>
            </w:r>
          </w:p>
          <w:p w14:paraId="30BA0DE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9 (67.8)</w:t>
            </w:r>
          </w:p>
        </w:tc>
        <w:tc>
          <w:tcPr>
            <w:tcW w:w="1359" w:type="dxa"/>
          </w:tcPr>
          <w:p w14:paraId="6CB4C4F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DF5145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7 (19.2)</w:t>
            </w:r>
          </w:p>
          <w:p w14:paraId="6E1A3AE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6 (80.8)</w:t>
            </w:r>
          </w:p>
        </w:tc>
        <w:tc>
          <w:tcPr>
            <w:tcW w:w="1359" w:type="dxa"/>
          </w:tcPr>
          <w:p w14:paraId="7F53708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F111AE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9 (18.9)</w:t>
            </w:r>
          </w:p>
          <w:p w14:paraId="0E41CF6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7 (81.1)</w:t>
            </w:r>
          </w:p>
        </w:tc>
        <w:tc>
          <w:tcPr>
            <w:tcW w:w="1479" w:type="dxa"/>
          </w:tcPr>
          <w:p w14:paraId="0DBDB6A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215B6A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15 (26.3)</w:t>
            </w:r>
          </w:p>
          <w:p w14:paraId="560E150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02 (73.7)</w:t>
            </w:r>
          </w:p>
        </w:tc>
      </w:tr>
      <w:tr w:rsidR="005E34E2" w:rsidRPr="005E34E2" w14:paraId="5A921876" w14:textId="77777777" w:rsidTr="00527813">
        <w:trPr>
          <w:trHeight w:val="1064"/>
        </w:trPr>
        <w:tc>
          <w:tcPr>
            <w:tcW w:w="2874" w:type="dxa"/>
          </w:tcPr>
          <w:p w14:paraId="0F4BD68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Highest education level:</w:t>
            </w:r>
          </w:p>
          <w:p w14:paraId="6B7245F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Incomplete primary</w:t>
            </w:r>
          </w:p>
          <w:p w14:paraId="19F33322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omplete primary</w:t>
            </w:r>
          </w:p>
          <w:p w14:paraId="21FD528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econdary and above</w:t>
            </w:r>
          </w:p>
          <w:p w14:paraId="0E53E13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issing</w:t>
            </w:r>
          </w:p>
        </w:tc>
        <w:tc>
          <w:tcPr>
            <w:tcW w:w="1359" w:type="dxa"/>
          </w:tcPr>
          <w:p w14:paraId="42F371C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06038E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7 (50.2)</w:t>
            </w:r>
          </w:p>
          <w:p w14:paraId="5674DC4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6 (35.7)</w:t>
            </w:r>
          </w:p>
          <w:p w14:paraId="5C3447A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0 (14.1)</w:t>
            </w:r>
          </w:p>
          <w:p w14:paraId="5CAD5E5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1450" w:type="dxa"/>
          </w:tcPr>
          <w:p w14:paraId="0208B11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27F249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4 (50.7)</w:t>
            </w:r>
          </w:p>
          <w:p w14:paraId="02AA744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0 (34.2)</w:t>
            </w:r>
          </w:p>
          <w:p w14:paraId="603C32C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1 (15.1)</w:t>
            </w:r>
          </w:p>
          <w:p w14:paraId="00747B0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1359" w:type="dxa"/>
          </w:tcPr>
          <w:p w14:paraId="0FA05C4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60144D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6 (54.9)</w:t>
            </w:r>
          </w:p>
          <w:p w14:paraId="49BA0BA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9 (30.6)</w:t>
            </w:r>
          </w:p>
          <w:p w14:paraId="015D3829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 (13.5)</w:t>
            </w:r>
          </w:p>
          <w:p w14:paraId="704020B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1.0)</w:t>
            </w:r>
          </w:p>
        </w:tc>
        <w:tc>
          <w:tcPr>
            <w:tcW w:w="1359" w:type="dxa"/>
          </w:tcPr>
          <w:p w14:paraId="6733B93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65542E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2 (25.2)</w:t>
            </w:r>
          </w:p>
          <w:p w14:paraId="4FF5770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8 (47.6)</w:t>
            </w:r>
          </w:p>
          <w:p w14:paraId="16E44E3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6 (27.2)</w:t>
            </w:r>
          </w:p>
          <w:p w14:paraId="4F9870F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1479" w:type="dxa"/>
          </w:tcPr>
          <w:p w14:paraId="2631777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2BFCBC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69 (45.2)</w:t>
            </w:r>
          </w:p>
          <w:p w14:paraId="22F9145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03 (37.1)</w:t>
            </w:r>
          </w:p>
          <w:p w14:paraId="488F1EC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3 (17.5)</w:t>
            </w:r>
          </w:p>
          <w:p w14:paraId="359CC72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0.2)</w:t>
            </w:r>
          </w:p>
        </w:tc>
      </w:tr>
      <w:tr w:rsidR="005E34E2" w:rsidRPr="005E34E2" w14:paraId="0270D09A" w14:textId="77777777" w:rsidTr="00527813">
        <w:trPr>
          <w:trHeight w:val="1081"/>
        </w:trPr>
        <w:tc>
          <w:tcPr>
            <w:tcW w:w="2874" w:type="dxa"/>
          </w:tcPr>
          <w:p w14:paraId="31C13E29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ligion:</w:t>
            </w:r>
          </w:p>
          <w:p w14:paraId="5D7A75D2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Christian</w:t>
            </w:r>
          </w:p>
          <w:p w14:paraId="3E06EBB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uslim</w:t>
            </w:r>
          </w:p>
          <w:p w14:paraId="2A8D403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thers</w:t>
            </w:r>
          </w:p>
        </w:tc>
        <w:tc>
          <w:tcPr>
            <w:tcW w:w="1359" w:type="dxa"/>
          </w:tcPr>
          <w:p w14:paraId="07E65AE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B3AE5C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3 (20.2)</w:t>
            </w:r>
          </w:p>
          <w:p w14:paraId="0D8CE4A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70 (79.8)</w:t>
            </w:r>
          </w:p>
          <w:p w14:paraId="712D5FD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1450" w:type="dxa"/>
          </w:tcPr>
          <w:p w14:paraId="74C3A92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13C3CF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1 (15.1)</w:t>
            </w:r>
          </w:p>
          <w:p w14:paraId="4EFBB1D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74 (84.9)</w:t>
            </w:r>
          </w:p>
          <w:p w14:paraId="28E1497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1359" w:type="dxa"/>
          </w:tcPr>
          <w:p w14:paraId="65CCFA7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3B211C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3 (27.5)</w:t>
            </w:r>
          </w:p>
          <w:p w14:paraId="6160077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5 (70.0)</w:t>
            </w:r>
          </w:p>
          <w:p w14:paraId="3C0BE8E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 (2.6)</w:t>
            </w:r>
          </w:p>
        </w:tc>
        <w:tc>
          <w:tcPr>
            <w:tcW w:w="1359" w:type="dxa"/>
          </w:tcPr>
          <w:p w14:paraId="2FF1C87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9A571E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3 (50.0)</w:t>
            </w:r>
          </w:p>
          <w:p w14:paraId="0B105702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2 (49.5)</w:t>
            </w:r>
          </w:p>
          <w:p w14:paraId="0CE6AD4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0.5)</w:t>
            </w:r>
          </w:p>
        </w:tc>
        <w:tc>
          <w:tcPr>
            <w:tcW w:w="1479" w:type="dxa"/>
          </w:tcPr>
          <w:p w14:paraId="0891AC6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78F7C5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30 (28.2)</w:t>
            </w:r>
          </w:p>
          <w:p w14:paraId="36A2647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81 (71.1)</w:t>
            </w:r>
          </w:p>
          <w:p w14:paraId="0EF5B01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 (0.7)</w:t>
            </w:r>
          </w:p>
        </w:tc>
      </w:tr>
      <w:tr w:rsidR="005E34E2" w:rsidRPr="005E34E2" w14:paraId="00C1D438" w14:textId="77777777" w:rsidTr="00527813">
        <w:trPr>
          <w:trHeight w:val="522"/>
        </w:trPr>
        <w:tc>
          <w:tcPr>
            <w:tcW w:w="2874" w:type="dxa"/>
          </w:tcPr>
          <w:p w14:paraId="3CFF558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 age at sex debut (</w:t>
            </w:r>
            <w:proofErr w:type="spellStart"/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  <w:proofErr w:type="spellEnd"/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59" w:type="dxa"/>
          </w:tcPr>
          <w:p w14:paraId="2A81BF2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7.4 (1.8)</w:t>
            </w:r>
          </w:p>
        </w:tc>
        <w:tc>
          <w:tcPr>
            <w:tcW w:w="1450" w:type="dxa"/>
          </w:tcPr>
          <w:p w14:paraId="4E8EAC6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7.2 (2.2)</w:t>
            </w:r>
          </w:p>
        </w:tc>
        <w:tc>
          <w:tcPr>
            <w:tcW w:w="1359" w:type="dxa"/>
          </w:tcPr>
          <w:p w14:paraId="5278F3F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.9 (2.0)</w:t>
            </w:r>
          </w:p>
        </w:tc>
        <w:tc>
          <w:tcPr>
            <w:tcW w:w="1359" w:type="dxa"/>
          </w:tcPr>
          <w:p w14:paraId="0533161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9.0 (1.6)</w:t>
            </w:r>
          </w:p>
        </w:tc>
        <w:tc>
          <w:tcPr>
            <w:tcW w:w="1479" w:type="dxa"/>
          </w:tcPr>
          <w:p w14:paraId="13E2D99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7.4 (2.2)</w:t>
            </w:r>
          </w:p>
        </w:tc>
      </w:tr>
      <w:tr w:rsidR="005E34E2" w:rsidRPr="005E34E2" w14:paraId="7396714C" w14:textId="77777777" w:rsidTr="00527813">
        <w:trPr>
          <w:trHeight w:val="800"/>
        </w:trPr>
        <w:tc>
          <w:tcPr>
            <w:tcW w:w="2874" w:type="dxa"/>
          </w:tcPr>
          <w:p w14:paraId="26F7067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ge at sex debut:</w:t>
            </w:r>
          </w:p>
          <w:p w14:paraId="6DBFDDD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-14 years</w:t>
            </w:r>
          </w:p>
          <w:p w14:paraId="74AD976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-17 years</w:t>
            </w:r>
          </w:p>
          <w:p w14:paraId="4296C919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-24 years</w:t>
            </w:r>
          </w:p>
          <w:p w14:paraId="2DADAD3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issing</w:t>
            </w:r>
          </w:p>
        </w:tc>
        <w:tc>
          <w:tcPr>
            <w:tcW w:w="1359" w:type="dxa"/>
          </w:tcPr>
          <w:p w14:paraId="7ADA9E0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FED28D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 (3.8)</w:t>
            </w:r>
          </w:p>
          <w:p w14:paraId="38459AA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5 (44.6)</w:t>
            </w:r>
          </w:p>
          <w:p w14:paraId="614AAF8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0 (51.6)</w:t>
            </w:r>
          </w:p>
          <w:p w14:paraId="093C334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1450" w:type="dxa"/>
          </w:tcPr>
          <w:p w14:paraId="6588A40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6089972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7 (8.3)</w:t>
            </w:r>
          </w:p>
          <w:p w14:paraId="52F39782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1 (44.4)</w:t>
            </w:r>
          </w:p>
          <w:p w14:paraId="6608420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2 (40.0)</w:t>
            </w:r>
          </w:p>
          <w:p w14:paraId="65DAAEC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 (7.3)</w:t>
            </w:r>
          </w:p>
        </w:tc>
        <w:tc>
          <w:tcPr>
            <w:tcW w:w="1359" w:type="dxa"/>
          </w:tcPr>
          <w:p w14:paraId="11711CF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B71A499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9 (30.6)</w:t>
            </w:r>
          </w:p>
          <w:p w14:paraId="11C44C2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4 (43.5)</w:t>
            </w:r>
          </w:p>
          <w:p w14:paraId="32A9AA4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0 (25.9)</w:t>
            </w:r>
          </w:p>
          <w:p w14:paraId="31F6AEF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1359" w:type="dxa"/>
          </w:tcPr>
          <w:p w14:paraId="5FA37B5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DBFC699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1.5)</w:t>
            </w:r>
          </w:p>
          <w:p w14:paraId="6132971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 (8.7)</w:t>
            </w:r>
          </w:p>
          <w:p w14:paraId="6CDA964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77 (85.9)</w:t>
            </w:r>
          </w:p>
          <w:p w14:paraId="18C434F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 (3.9)</w:t>
            </w:r>
          </w:p>
        </w:tc>
        <w:tc>
          <w:tcPr>
            <w:tcW w:w="1479" w:type="dxa"/>
          </w:tcPr>
          <w:p w14:paraId="3A30449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8C4276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7 (10.7)</w:t>
            </w:r>
          </w:p>
          <w:p w14:paraId="482960E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88 (35.2)</w:t>
            </w:r>
          </w:p>
          <w:p w14:paraId="7676813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19 (51.3)</w:t>
            </w:r>
          </w:p>
          <w:p w14:paraId="3B48D169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3 (2.8)</w:t>
            </w:r>
          </w:p>
        </w:tc>
      </w:tr>
      <w:tr w:rsidR="005E34E2" w:rsidRPr="005E34E2" w14:paraId="2D5D49A2" w14:textId="77777777" w:rsidTr="00527813">
        <w:trPr>
          <w:trHeight w:val="800"/>
        </w:trPr>
        <w:tc>
          <w:tcPr>
            <w:tcW w:w="2874" w:type="dxa"/>
          </w:tcPr>
          <w:p w14:paraId="6D856DB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arital status:</w:t>
            </w:r>
          </w:p>
          <w:p w14:paraId="32CFD2B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ingle</w:t>
            </w: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ab/>
              <w:t>/Dating/Cohabiting</w:t>
            </w:r>
          </w:p>
          <w:p w14:paraId="69D27A7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ngaged/Married</w:t>
            </w:r>
          </w:p>
        </w:tc>
        <w:tc>
          <w:tcPr>
            <w:tcW w:w="1359" w:type="dxa"/>
          </w:tcPr>
          <w:p w14:paraId="4AB1CB0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1C5A4A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9 (13.6)</w:t>
            </w:r>
          </w:p>
          <w:p w14:paraId="364B6D5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4 (86.4)</w:t>
            </w:r>
          </w:p>
        </w:tc>
        <w:tc>
          <w:tcPr>
            <w:tcW w:w="1450" w:type="dxa"/>
          </w:tcPr>
          <w:p w14:paraId="06AEA369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4BFAFD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6 (37.1)</w:t>
            </w:r>
          </w:p>
          <w:p w14:paraId="78C9838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9 (62.9)</w:t>
            </w:r>
          </w:p>
        </w:tc>
        <w:tc>
          <w:tcPr>
            <w:tcW w:w="1359" w:type="dxa"/>
          </w:tcPr>
          <w:p w14:paraId="65C7A35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6D21D9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 (2.6)</w:t>
            </w:r>
          </w:p>
          <w:p w14:paraId="35C613A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8 (97.4)</w:t>
            </w:r>
          </w:p>
        </w:tc>
        <w:tc>
          <w:tcPr>
            <w:tcW w:w="1359" w:type="dxa"/>
          </w:tcPr>
          <w:p w14:paraId="0AECD9C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B6BF85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3 (11.2)</w:t>
            </w:r>
          </w:p>
          <w:p w14:paraId="3823194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3 (88.8)</w:t>
            </w:r>
          </w:p>
        </w:tc>
        <w:tc>
          <w:tcPr>
            <w:tcW w:w="1479" w:type="dxa"/>
          </w:tcPr>
          <w:p w14:paraId="358D229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275C3D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3 (16.3)</w:t>
            </w:r>
          </w:p>
          <w:p w14:paraId="7AE7E58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84 (83.7)</w:t>
            </w:r>
          </w:p>
        </w:tc>
      </w:tr>
      <w:tr w:rsidR="005E34E2" w:rsidRPr="005E34E2" w14:paraId="07C3687B" w14:textId="77777777" w:rsidTr="00527813">
        <w:trPr>
          <w:trHeight w:val="1347"/>
        </w:trPr>
        <w:tc>
          <w:tcPr>
            <w:tcW w:w="2874" w:type="dxa"/>
          </w:tcPr>
          <w:p w14:paraId="6EDE914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rimary caregiver:</w:t>
            </w:r>
          </w:p>
          <w:p w14:paraId="6B796C2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one</w:t>
            </w:r>
          </w:p>
          <w:p w14:paraId="2C36CFB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ale partner</w:t>
            </w:r>
          </w:p>
          <w:p w14:paraId="4DCC48B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arents</w:t>
            </w:r>
          </w:p>
          <w:p w14:paraId="310EAA7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iblings/Relatives/Others</w:t>
            </w:r>
          </w:p>
        </w:tc>
        <w:tc>
          <w:tcPr>
            <w:tcW w:w="1359" w:type="dxa"/>
          </w:tcPr>
          <w:p w14:paraId="1AAF499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1A7DB7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0.9)</w:t>
            </w:r>
          </w:p>
          <w:p w14:paraId="2F9B060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2 (85.5)</w:t>
            </w:r>
          </w:p>
          <w:p w14:paraId="6942EAF2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 (12.2)</w:t>
            </w:r>
          </w:p>
          <w:p w14:paraId="473C2CC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1.4)</w:t>
            </w:r>
          </w:p>
        </w:tc>
        <w:tc>
          <w:tcPr>
            <w:tcW w:w="1450" w:type="dxa"/>
          </w:tcPr>
          <w:p w14:paraId="6A8F2A4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155F16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0.5)</w:t>
            </w:r>
          </w:p>
          <w:p w14:paraId="291A25A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5 (51.2)</w:t>
            </w:r>
          </w:p>
          <w:p w14:paraId="6B23447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1 (44.4)</w:t>
            </w:r>
          </w:p>
          <w:p w14:paraId="4306906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 (3.9)</w:t>
            </w:r>
          </w:p>
        </w:tc>
        <w:tc>
          <w:tcPr>
            <w:tcW w:w="1359" w:type="dxa"/>
          </w:tcPr>
          <w:p w14:paraId="6DDE8CF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DD2DFD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1.0)</w:t>
            </w:r>
          </w:p>
          <w:p w14:paraId="6DE2C5C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79 (92.8)</w:t>
            </w:r>
          </w:p>
          <w:p w14:paraId="2FCA286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 (5.7)</w:t>
            </w:r>
          </w:p>
          <w:p w14:paraId="797BD6F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0.5)</w:t>
            </w:r>
          </w:p>
        </w:tc>
        <w:tc>
          <w:tcPr>
            <w:tcW w:w="1359" w:type="dxa"/>
          </w:tcPr>
          <w:p w14:paraId="1EF3D299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AE3090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0.5)</w:t>
            </w:r>
          </w:p>
          <w:p w14:paraId="42DE3C6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1 (87.9)</w:t>
            </w:r>
          </w:p>
          <w:p w14:paraId="62BFA2E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2 (10.7)</w:t>
            </w:r>
          </w:p>
          <w:p w14:paraId="6CD9DBF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1.0)</w:t>
            </w:r>
          </w:p>
        </w:tc>
        <w:tc>
          <w:tcPr>
            <w:tcW w:w="1479" w:type="dxa"/>
          </w:tcPr>
          <w:p w14:paraId="7CD9C28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909208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 (0.7)</w:t>
            </w:r>
          </w:p>
          <w:p w14:paraId="7E324A6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47 (79.2)</w:t>
            </w:r>
          </w:p>
          <w:p w14:paraId="6A5E91A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0 (18.4)</w:t>
            </w:r>
          </w:p>
          <w:p w14:paraId="49060A3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 (1.7)</w:t>
            </w:r>
          </w:p>
        </w:tc>
      </w:tr>
      <w:tr w:rsidR="005E34E2" w:rsidRPr="005E34E2" w14:paraId="16FFA543" w14:textId="77777777" w:rsidTr="00527813">
        <w:trPr>
          <w:trHeight w:val="408"/>
        </w:trPr>
        <w:tc>
          <w:tcPr>
            <w:tcW w:w="2874" w:type="dxa"/>
          </w:tcPr>
          <w:p w14:paraId="6E8BF18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 age of male partner (</w:t>
            </w:r>
            <w:proofErr w:type="spellStart"/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  <w:proofErr w:type="spellEnd"/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59" w:type="dxa"/>
          </w:tcPr>
          <w:p w14:paraId="09BCABE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5.7 (4.1)</w:t>
            </w:r>
          </w:p>
        </w:tc>
        <w:tc>
          <w:tcPr>
            <w:tcW w:w="1450" w:type="dxa"/>
          </w:tcPr>
          <w:p w14:paraId="261B355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9 (6.4)</w:t>
            </w:r>
          </w:p>
        </w:tc>
        <w:tc>
          <w:tcPr>
            <w:tcW w:w="1359" w:type="dxa"/>
          </w:tcPr>
          <w:p w14:paraId="7CDA8A4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8.0 (4.9)</w:t>
            </w:r>
          </w:p>
        </w:tc>
        <w:tc>
          <w:tcPr>
            <w:tcW w:w="1359" w:type="dxa"/>
          </w:tcPr>
          <w:p w14:paraId="66F76B5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6 (3.4)</w:t>
            </w:r>
          </w:p>
        </w:tc>
        <w:tc>
          <w:tcPr>
            <w:tcW w:w="1479" w:type="dxa"/>
          </w:tcPr>
          <w:p w14:paraId="3CDD75D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.8 (4.8)</w:t>
            </w:r>
          </w:p>
        </w:tc>
      </w:tr>
      <w:tr w:rsidR="005E34E2" w:rsidRPr="005E34E2" w14:paraId="6EBDBAF7" w14:textId="77777777" w:rsidTr="00527813">
        <w:trPr>
          <w:trHeight w:val="782"/>
        </w:trPr>
        <w:tc>
          <w:tcPr>
            <w:tcW w:w="2874" w:type="dxa"/>
          </w:tcPr>
          <w:p w14:paraId="6873A61F" w14:textId="77777777" w:rsidR="005E34E2" w:rsidRPr="005E34E2" w:rsidRDefault="005E34E2" w:rsidP="005E34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ge group of male partners:</w:t>
            </w:r>
          </w:p>
          <w:p w14:paraId="37B8E89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7-24 years</w:t>
            </w:r>
          </w:p>
          <w:p w14:paraId="4BC020A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5-29 years</w:t>
            </w:r>
          </w:p>
          <w:p w14:paraId="24B1962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0+ years</w:t>
            </w:r>
          </w:p>
          <w:p w14:paraId="4BDA878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issing</w:t>
            </w:r>
          </w:p>
        </w:tc>
        <w:tc>
          <w:tcPr>
            <w:tcW w:w="1359" w:type="dxa"/>
          </w:tcPr>
          <w:p w14:paraId="198DF759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656D8B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4 (39.4)</w:t>
            </w:r>
          </w:p>
          <w:p w14:paraId="7CC5A87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1 (47.4)</w:t>
            </w:r>
          </w:p>
          <w:p w14:paraId="45DCED5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8 (13.2)</w:t>
            </w:r>
          </w:p>
          <w:p w14:paraId="478921A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1450" w:type="dxa"/>
          </w:tcPr>
          <w:p w14:paraId="72DCECB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0721BA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1 (29.8)</w:t>
            </w:r>
          </w:p>
          <w:p w14:paraId="549B69D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4 (36.1)</w:t>
            </w:r>
          </w:p>
          <w:p w14:paraId="6937982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 (19.5)</w:t>
            </w:r>
          </w:p>
          <w:p w14:paraId="14D5A5A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0 (14.6)</w:t>
            </w:r>
          </w:p>
        </w:tc>
        <w:tc>
          <w:tcPr>
            <w:tcW w:w="1359" w:type="dxa"/>
          </w:tcPr>
          <w:p w14:paraId="633FDC9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3FD80A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8 (24.9)</w:t>
            </w:r>
          </w:p>
          <w:p w14:paraId="4F3DD95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6 (39.4)</w:t>
            </w:r>
          </w:p>
          <w:p w14:paraId="12C8BC4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9 (35.8)</w:t>
            </w:r>
          </w:p>
          <w:p w14:paraId="39EC7E9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1359" w:type="dxa"/>
          </w:tcPr>
          <w:p w14:paraId="40C1053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7F1650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5 (21.8)</w:t>
            </w:r>
          </w:p>
          <w:p w14:paraId="12BD557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8 (52.4)</w:t>
            </w:r>
          </w:p>
          <w:p w14:paraId="0483CE1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 (19.4)</w:t>
            </w:r>
          </w:p>
          <w:p w14:paraId="4F85C309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 (6.3)</w:t>
            </w:r>
          </w:p>
        </w:tc>
        <w:tc>
          <w:tcPr>
            <w:tcW w:w="1479" w:type="dxa"/>
          </w:tcPr>
          <w:p w14:paraId="59980E1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960FEF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38 (29.1)</w:t>
            </w:r>
          </w:p>
          <w:p w14:paraId="5923151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59 (43.9)</w:t>
            </w:r>
          </w:p>
          <w:p w14:paraId="31EBE8E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77 (21.7)</w:t>
            </w:r>
          </w:p>
          <w:p w14:paraId="42526A1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3 (5.3)</w:t>
            </w:r>
          </w:p>
        </w:tc>
      </w:tr>
      <w:tr w:rsidR="005E34E2" w:rsidRPr="005E34E2" w14:paraId="274F371B" w14:textId="77777777" w:rsidTr="00527813">
        <w:trPr>
          <w:trHeight w:val="782"/>
        </w:trPr>
        <w:tc>
          <w:tcPr>
            <w:tcW w:w="2874" w:type="dxa"/>
          </w:tcPr>
          <w:p w14:paraId="7FBA8D2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Employed or in business:</w:t>
            </w:r>
          </w:p>
          <w:p w14:paraId="32C672C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  <w:p w14:paraId="022E132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1359" w:type="dxa"/>
          </w:tcPr>
          <w:p w14:paraId="3CA0ED32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4B87BF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1 (94.4)</w:t>
            </w:r>
          </w:p>
          <w:p w14:paraId="3477C92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 (5.6)</w:t>
            </w:r>
          </w:p>
        </w:tc>
        <w:tc>
          <w:tcPr>
            <w:tcW w:w="1450" w:type="dxa"/>
          </w:tcPr>
          <w:p w14:paraId="726CDFF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5D9F2A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3 (89.3)</w:t>
            </w:r>
          </w:p>
          <w:p w14:paraId="253EF9B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2 (10.7)</w:t>
            </w:r>
          </w:p>
        </w:tc>
        <w:tc>
          <w:tcPr>
            <w:tcW w:w="1359" w:type="dxa"/>
          </w:tcPr>
          <w:p w14:paraId="7BFE9D6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1EA1E0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9 (87.6)</w:t>
            </w:r>
          </w:p>
          <w:p w14:paraId="3D901FF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4 (12.4)</w:t>
            </w:r>
          </w:p>
        </w:tc>
        <w:tc>
          <w:tcPr>
            <w:tcW w:w="1359" w:type="dxa"/>
          </w:tcPr>
          <w:p w14:paraId="5D26D33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582D82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9 (91.8)</w:t>
            </w:r>
          </w:p>
          <w:p w14:paraId="77AC0A5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7 (8.3)</w:t>
            </w:r>
          </w:p>
        </w:tc>
        <w:tc>
          <w:tcPr>
            <w:tcW w:w="1479" w:type="dxa"/>
          </w:tcPr>
          <w:p w14:paraId="1E159D3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E3C6F1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42 (90.8)</w:t>
            </w:r>
          </w:p>
          <w:p w14:paraId="2F7E9CB9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5 (9.2)</w:t>
            </w:r>
          </w:p>
        </w:tc>
      </w:tr>
      <w:tr w:rsidR="005E34E2" w:rsidRPr="005E34E2" w14:paraId="6D29B72D" w14:textId="77777777" w:rsidTr="00527813">
        <w:trPr>
          <w:trHeight w:val="417"/>
        </w:trPr>
        <w:tc>
          <w:tcPr>
            <w:tcW w:w="2874" w:type="dxa"/>
          </w:tcPr>
          <w:p w14:paraId="2501CEB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lanned pregnancy:</w:t>
            </w:r>
          </w:p>
          <w:p w14:paraId="516510E2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  <w:p w14:paraId="2D45A15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  <w:p w14:paraId="634B6E6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Unsure</w:t>
            </w:r>
          </w:p>
        </w:tc>
        <w:tc>
          <w:tcPr>
            <w:tcW w:w="1359" w:type="dxa"/>
          </w:tcPr>
          <w:p w14:paraId="5FD66F0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06E600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2 (52.6)</w:t>
            </w:r>
          </w:p>
          <w:p w14:paraId="6567738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0 (47.0)</w:t>
            </w:r>
          </w:p>
          <w:p w14:paraId="4CC8646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0.5)</w:t>
            </w:r>
          </w:p>
        </w:tc>
        <w:tc>
          <w:tcPr>
            <w:tcW w:w="1450" w:type="dxa"/>
          </w:tcPr>
          <w:p w14:paraId="3EC0932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CD9B01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1 (59.0)</w:t>
            </w:r>
          </w:p>
          <w:p w14:paraId="4645E87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8 (38.1)</w:t>
            </w:r>
          </w:p>
          <w:p w14:paraId="02F392A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 (2.9)</w:t>
            </w:r>
          </w:p>
        </w:tc>
        <w:tc>
          <w:tcPr>
            <w:tcW w:w="1359" w:type="dxa"/>
          </w:tcPr>
          <w:p w14:paraId="554E6C82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CA58E8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75 (90.7)</w:t>
            </w:r>
          </w:p>
          <w:p w14:paraId="3659664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 (9.3)</w:t>
            </w:r>
          </w:p>
          <w:p w14:paraId="1EB4683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1359" w:type="dxa"/>
          </w:tcPr>
          <w:p w14:paraId="0A0FAE7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6A5284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0 (87.4)</w:t>
            </w:r>
          </w:p>
          <w:p w14:paraId="5907213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 (12.6)</w:t>
            </w:r>
          </w:p>
          <w:p w14:paraId="0191B9F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1479" w:type="dxa"/>
          </w:tcPr>
          <w:p w14:paraId="4E96CAD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9F0326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88 (72.0)</w:t>
            </w:r>
          </w:p>
          <w:p w14:paraId="5EC9B93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22 (27.2)</w:t>
            </w:r>
          </w:p>
          <w:p w14:paraId="7BD31DC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 (0.9)</w:t>
            </w:r>
          </w:p>
        </w:tc>
      </w:tr>
      <w:tr w:rsidR="005E34E2" w:rsidRPr="005E34E2" w14:paraId="2507A394" w14:textId="77777777" w:rsidTr="00527813">
        <w:trPr>
          <w:trHeight w:val="1081"/>
        </w:trPr>
        <w:tc>
          <w:tcPr>
            <w:tcW w:w="2874" w:type="dxa"/>
          </w:tcPr>
          <w:p w14:paraId="7465249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Parity:</w:t>
            </w:r>
          </w:p>
          <w:p w14:paraId="6738CC2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ulliparous</w:t>
            </w:r>
          </w:p>
          <w:p w14:paraId="08FDE42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  <w:p w14:paraId="0F26145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  <w:p w14:paraId="42E7309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+</w:t>
            </w:r>
          </w:p>
        </w:tc>
        <w:tc>
          <w:tcPr>
            <w:tcW w:w="1359" w:type="dxa"/>
          </w:tcPr>
          <w:p w14:paraId="3A3FC24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B0E260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4 (53.5)</w:t>
            </w:r>
          </w:p>
          <w:p w14:paraId="28D6499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0 (23.5)</w:t>
            </w:r>
          </w:p>
          <w:p w14:paraId="3FD103C9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2 (19.7)</w:t>
            </w:r>
          </w:p>
          <w:p w14:paraId="508B142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 (3.3)</w:t>
            </w:r>
          </w:p>
        </w:tc>
        <w:tc>
          <w:tcPr>
            <w:tcW w:w="1450" w:type="dxa"/>
          </w:tcPr>
          <w:p w14:paraId="0290153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C8B006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1 (63.9)</w:t>
            </w:r>
          </w:p>
          <w:p w14:paraId="2B9A467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7 (18.1)</w:t>
            </w:r>
          </w:p>
          <w:p w14:paraId="588DD05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1 (10.2)</w:t>
            </w:r>
          </w:p>
          <w:p w14:paraId="537E91A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 (7.8)</w:t>
            </w:r>
          </w:p>
        </w:tc>
        <w:tc>
          <w:tcPr>
            <w:tcW w:w="1359" w:type="dxa"/>
          </w:tcPr>
          <w:p w14:paraId="39A619F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43F0D52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1 (31.6)</w:t>
            </w:r>
          </w:p>
          <w:p w14:paraId="71EECE8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4 (22.8)</w:t>
            </w:r>
          </w:p>
          <w:p w14:paraId="71767679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6 (18.7)</w:t>
            </w:r>
          </w:p>
          <w:p w14:paraId="68ABE0F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2 (26.9)</w:t>
            </w:r>
          </w:p>
        </w:tc>
        <w:tc>
          <w:tcPr>
            <w:tcW w:w="1359" w:type="dxa"/>
          </w:tcPr>
          <w:p w14:paraId="24E32C7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A2CBF6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1 (78.2)</w:t>
            </w:r>
          </w:p>
          <w:p w14:paraId="61B859F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3 (16.0)</w:t>
            </w:r>
          </w:p>
          <w:p w14:paraId="785F45D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 (2.4)</w:t>
            </w:r>
          </w:p>
          <w:p w14:paraId="7A08554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 (3.4)</w:t>
            </w:r>
          </w:p>
        </w:tc>
        <w:tc>
          <w:tcPr>
            <w:tcW w:w="1479" w:type="dxa"/>
          </w:tcPr>
          <w:p w14:paraId="2CBB5EF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B3777D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67 (57.2)</w:t>
            </w:r>
          </w:p>
          <w:p w14:paraId="09FE010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4 (20.1)</w:t>
            </w:r>
          </w:p>
          <w:p w14:paraId="70791AD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4 (12.7)</w:t>
            </w:r>
          </w:p>
          <w:p w14:paraId="7106982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2 (10.0)</w:t>
            </w:r>
          </w:p>
        </w:tc>
      </w:tr>
      <w:tr w:rsidR="005E34E2" w:rsidRPr="005E34E2" w14:paraId="089F1A37" w14:textId="77777777" w:rsidTr="00527813">
        <w:trPr>
          <w:trHeight w:val="462"/>
        </w:trPr>
        <w:tc>
          <w:tcPr>
            <w:tcW w:w="2874" w:type="dxa"/>
          </w:tcPr>
          <w:p w14:paraId="311B1A0A" w14:textId="77777777" w:rsidR="005E34E2" w:rsidRPr="005E34E2" w:rsidRDefault="005E34E2" w:rsidP="005E34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 age at first pregnancy (</w:t>
            </w:r>
            <w:proofErr w:type="spellStart"/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sd</w:t>
            </w:r>
            <w:proofErr w:type="spellEnd"/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359" w:type="dxa"/>
          </w:tcPr>
          <w:p w14:paraId="77C2D11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.5 (2.1)</w:t>
            </w:r>
          </w:p>
        </w:tc>
        <w:tc>
          <w:tcPr>
            <w:tcW w:w="1450" w:type="dxa"/>
          </w:tcPr>
          <w:p w14:paraId="07DC48E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9.0 (2.5)</w:t>
            </w:r>
          </w:p>
        </w:tc>
        <w:tc>
          <w:tcPr>
            <w:tcW w:w="1359" w:type="dxa"/>
          </w:tcPr>
          <w:p w14:paraId="28E6A9C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7.3 (2.3)</w:t>
            </w:r>
          </w:p>
        </w:tc>
        <w:tc>
          <w:tcPr>
            <w:tcW w:w="1359" w:type="dxa"/>
          </w:tcPr>
          <w:p w14:paraId="340B1C0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.5 (1.9)</w:t>
            </w:r>
          </w:p>
        </w:tc>
        <w:tc>
          <w:tcPr>
            <w:tcW w:w="1479" w:type="dxa"/>
          </w:tcPr>
          <w:p w14:paraId="293F9E0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.8 (2.5)</w:t>
            </w:r>
          </w:p>
        </w:tc>
      </w:tr>
      <w:tr w:rsidR="005E34E2" w:rsidRPr="005E34E2" w14:paraId="103DDB63" w14:textId="77777777" w:rsidTr="00527813">
        <w:trPr>
          <w:trHeight w:val="1025"/>
        </w:trPr>
        <w:tc>
          <w:tcPr>
            <w:tcW w:w="2874" w:type="dxa"/>
          </w:tcPr>
          <w:p w14:paraId="5ABD5A04" w14:textId="77777777" w:rsidR="005E34E2" w:rsidRPr="005E34E2" w:rsidRDefault="005E34E2" w:rsidP="005E34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Age group at first pregnancy:</w:t>
            </w:r>
          </w:p>
          <w:p w14:paraId="2D332179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 - 17 years</w:t>
            </w:r>
          </w:p>
          <w:p w14:paraId="1D97E68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-19 years</w:t>
            </w:r>
          </w:p>
          <w:p w14:paraId="67731B5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-24 years</w:t>
            </w:r>
          </w:p>
        </w:tc>
        <w:tc>
          <w:tcPr>
            <w:tcW w:w="1359" w:type="dxa"/>
          </w:tcPr>
          <w:p w14:paraId="45EC93B9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FEC061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3 (29.6)</w:t>
            </w:r>
          </w:p>
          <w:p w14:paraId="3CB33B3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7 (40.9)</w:t>
            </w:r>
          </w:p>
          <w:p w14:paraId="42F354B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3 (29.6)</w:t>
            </w:r>
          </w:p>
        </w:tc>
        <w:tc>
          <w:tcPr>
            <w:tcW w:w="1450" w:type="dxa"/>
          </w:tcPr>
          <w:p w14:paraId="0C04EE7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43DB8E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0 (29.3)</w:t>
            </w:r>
          </w:p>
          <w:p w14:paraId="3EEB560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9 (33.7)</w:t>
            </w:r>
          </w:p>
          <w:p w14:paraId="65510C4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6 (37.1)</w:t>
            </w:r>
          </w:p>
        </w:tc>
        <w:tc>
          <w:tcPr>
            <w:tcW w:w="1359" w:type="dxa"/>
          </w:tcPr>
          <w:p w14:paraId="71512502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105AB6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1 (52.3)</w:t>
            </w:r>
          </w:p>
          <w:p w14:paraId="618E251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3 (27.5)</w:t>
            </w:r>
          </w:p>
          <w:p w14:paraId="253137C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9 (20.2)</w:t>
            </w:r>
          </w:p>
        </w:tc>
        <w:tc>
          <w:tcPr>
            <w:tcW w:w="1359" w:type="dxa"/>
          </w:tcPr>
          <w:p w14:paraId="6C347F2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4FF53D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 (3.9)</w:t>
            </w:r>
          </w:p>
          <w:p w14:paraId="4241047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7 (27.7)</w:t>
            </w:r>
          </w:p>
          <w:p w14:paraId="53548E5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1 (68.5)</w:t>
            </w:r>
          </w:p>
        </w:tc>
        <w:tc>
          <w:tcPr>
            <w:tcW w:w="1479" w:type="dxa"/>
          </w:tcPr>
          <w:p w14:paraId="6DE55BE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3044F0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32 (28.4)</w:t>
            </w:r>
          </w:p>
          <w:p w14:paraId="2759187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6 (32.6)</w:t>
            </w:r>
          </w:p>
          <w:p w14:paraId="200C3AF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19 (39.1)</w:t>
            </w:r>
          </w:p>
        </w:tc>
      </w:tr>
      <w:tr w:rsidR="005E34E2" w:rsidRPr="005E34E2" w14:paraId="02540FD4" w14:textId="77777777" w:rsidTr="00527813">
        <w:trPr>
          <w:trHeight w:val="566"/>
        </w:trPr>
        <w:tc>
          <w:tcPr>
            <w:tcW w:w="2874" w:type="dxa"/>
          </w:tcPr>
          <w:p w14:paraId="30162268" w14:textId="77777777" w:rsidR="005E34E2" w:rsidRPr="005E34E2" w:rsidRDefault="005E34E2" w:rsidP="005E34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Mean Gestational age in weeks at first ANC</w:t>
            </w:r>
          </w:p>
        </w:tc>
        <w:tc>
          <w:tcPr>
            <w:tcW w:w="1359" w:type="dxa"/>
          </w:tcPr>
          <w:p w14:paraId="5C32C78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9.3 (4.4)</w:t>
            </w:r>
          </w:p>
        </w:tc>
        <w:tc>
          <w:tcPr>
            <w:tcW w:w="1450" w:type="dxa"/>
          </w:tcPr>
          <w:p w14:paraId="231D2E0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.5 (3.9)</w:t>
            </w:r>
          </w:p>
        </w:tc>
        <w:tc>
          <w:tcPr>
            <w:tcW w:w="1359" w:type="dxa"/>
          </w:tcPr>
          <w:p w14:paraId="317CA8C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8.8 (5.7)</w:t>
            </w:r>
          </w:p>
        </w:tc>
        <w:tc>
          <w:tcPr>
            <w:tcW w:w="1359" w:type="dxa"/>
          </w:tcPr>
          <w:p w14:paraId="16639E0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9.5 (4.6)</w:t>
            </w:r>
          </w:p>
        </w:tc>
        <w:tc>
          <w:tcPr>
            <w:tcW w:w="1479" w:type="dxa"/>
          </w:tcPr>
          <w:p w14:paraId="06B2542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9.6 (4.8)</w:t>
            </w:r>
          </w:p>
        </w:tc>
      </w:tr>
      <w:tr w:rsidR="005E34E2" w:rsidRPr="005E34E2" w14:paraId="1F64DEA5" w14:textId="77777777" w:rsidTr="00527813">
        <w:trPr>
          <w:trHeight w:val="1025"/>
        </w:trPr>
        <w:tc>
          <w:tcPr>
            <w:tcW w:w="2874" w:type="dxa"/>
          </w:tcPr>
          <w:p w14:paraId="6DEFE472" w14:textId="77777777" w:rsidR="005E34E2" w:rsidRPr="005E34E2" w:rsidRDefault="005E34E2" w:rsidP="005E34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Gestation at first ANC:</w:t>
            </w:r>
          </w:p>
          <w:p w14:paraId="271BDE9B" w14:textId="77777777" w:rsidR="005E34E2" w:rsidRPr="005E34E2" w:rsidRDefault="005E34E2" w:rsidP="005E34E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-13 weeks</w:t>
            </w:r>
          </w:p>
          <w:p w14:paraId="7337AE28" w14:textId="77777777" w:rsidR="005E34E2" w:rsidRPr="005E34E2" w:rsidRDefault="005E34E2" w:rsidP="005E34E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-19 weeks</w:t>
            </w:r>
          </w:p>
          <w:p w14:paraId="3A212A2B" w14:textId="77777777" w:rsidR="005E34E2" w:rsidRPr="005E34E2" w:rsidRDefault="005E34E2" w:rsidP="005E34E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-24 weeks</w:t>
            </w:r>
          </w:p>
        </w:tc>
        <w:tc>
          <w:tcPr>
            <w:tcW w:w="1359" w:type="dxa"/>
          </w:tcPr>
          <w:p w14:paraId="255B945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5572DA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1 (9.9)</w:t>
            </w:r>
          </w:p>
          <w:p w14:paraId="3C7ECA7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8 (17.8)</w:t>
            </w:r>
          </w:p>
          <w:p w14:paraId="672A018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4 (72.3)</w:t>
            </w:r>
          </w:p>
        </w:tc>
        <w:tc>
          <w:tcPr>
            <w:tcW w:w="1450" w:type="dxa"/>
          </w:tcPr>
          <w:p w14:paraId="518AABF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FF49EA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 (5.9)</w:t>
            </w:r>
          </w:p>
          <w:p w14:paraId="7676C6F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5 (22.0)</w:t>
            </w:r>
          </w:p>
          <w:p w14:paraId="45BC570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8 (72.2)</w:t>
            </w:r>
          </w:p>
        </w:tc>
        <w:tc>
          <w:tcPr>
            <w:tcW w:w="1359" w:type="dxa"/>
          </w:tcPr>
          <w:p w14:paraId="6562E109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D5FF30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7 (24.4)</w:t>
            </w:r>
          </w:p>
          <w:p w14:paraId="04FB4EC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0 (10.4)</w:t>
            </w:r>
          </w:p>
          <w:p w14:paraId="380AE09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26 (65.3)</w:t>
            </w:r>
          </w:p>
        </w:tc>
        <w:tc>
          <w:tcPr>
            <w:tcW w:w="1359" w:type="dxa"/>
          </w:tcPr>
          <w:p w14:paraId="1457040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94368F2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9 (9.2)</w:t>
            </w:r>
          </w:p>
          <w:p w14:paraId="5A1E004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3 (20.9)</w:t>
            </w:r>
          </w:p>
          <w:p w14:paraId="4BFD810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4 (70.0)</w:t>
            </w:r>
          </w:p>
        </w:tc>
        <w:tc>
          <w:tcPr>
            <w:tcW w:w="1479" w:type="dxa"/>
          </w:tcPr>
          <w:p w14:paraId="574ADBB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DDB682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9 (12.1)</w:t>
            </w:r>
          </w:p>
          <w:p w14:paraId="153758E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6 (17.9)</w:t>
            </w:r>
          </w:p>
          <w:p w14:paraId="0759E9A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72 (70.0)</w:t>
            </w:r>
          </w:p>
        </w:tc>
      </w:tr>
      <w:tr w:rsidR="005E34E2" w:rsidRPr="005E34E2" w14:paraId="1BD60F80" w14:textId="77777777" w:rsidTr="00527813">
        <w:trPr>
          <w:trHeight w:val="249"/>
        </w:trPr>
        <w:tc>
          <w:tcPr>
            <w:tcW w:w="2874" w:type="dxa"/>
          </w:tcPr>
          <w:p w14:paraId="7BBE1DE7" w14:textId="77777777" w:rsidR="005E34E2" w:rsidRPr="005E34E2" w:rsidRDefault="005E34E2" w:rsidP="005E34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Received any information on the importance of ANC since becoming pregnant:</w:t>
            </w:r>
          </w:p>
          <w:p w14:paraId="478E2F70" w14:textId="77777777" w:rsidR="005E34E2" w:rsidRPr="005E34E2" w:rsidRDefault="005E34E2" w:rsidP="005E34E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  <w:p w14:paraId="34BEB3BB" w14:textId="77777777" w:rsidR="005E34E2" w:rsidRPr="005E34E2" w:rsidRDefault="005E34E2" w:rsidP="005E34E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1359" w:type="dxa"/>
          </w:tcPr>
          <w:p w14:paraId="1301D0D2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7B4D17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ED5BA5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85BA20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4 (62.9)</w:t>
            </w:r>
          </w:p>
          <w:p w14:paraId="1E64E14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9 (37.1)</w:t>
            </w:r>
          </w:p>
        </w:tc>
        <w:tc>
          <w:tcPr>
            <w:tcW w:w="1450" w:type="dxa"/>
          </w:tcPr>
          <w:p w14:paraId="1F244E9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EE7EE3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2AA9B62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617CB8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3 (30.7)</w:t>
            </w:r>
          </w:p>
          <w:p w14:paraId="69E8CEF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2 (69.3)</w:t>
            </w:r>
          </w:p>
        </w:tc>
        <w:tc>
          <w:tcPr>
            <w:tcW w:w="1359" w:type="dxa"/>
          </w:tcPr>
          <w:p w14:paraId="2358C56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F99DAE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C70C67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D7B5DB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 (7.8)</w:t>
            </w:r>
          </w:p>
          <w:p w14:paraId="40C6E0D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78 (92.2)</w:t>
            </w:r>
          </w:p>
        </w:tc>
        <w:tc>
          <w:tcPr>
            <w:tcW w:w="1359" w:type="dxa"/>
          </w:tcPr>
          <w:p w14:paraId="28AD5EA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E14AA0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9CC5A7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FB835D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4 (55.3)</w:t>
            </w:r>
          </w:p>
          <w:p w14:paraId="68F751E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2 (44.7)</w:t>
            </w:r>
          </w:p>
        </w:tc>
        <w:tc>
          <w:tcPr>
            <w:tcW w:w="1479" w:type="dxa"/>
          </w:tcPr>
          <w:p w14:paraId="730EC77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907F0D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0AE0C5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01C48F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26 (40.0)</w:t>
            </w:r>
          </w:p>
          <w:p w14:paraId="2827D9A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91 (60.1)</w:t>
            </w:r>
          </w:p>
        </w:tc>
      </w:tr>
      <w:tr w:rsidR="005E34E2" w:rsidRPr="005E34E2" w14:paraId="159A3DA6" w14:textId="77777777" w:rsidTr="00527813">
        <w:trPr>
          <w:trHeight w:val="249"/>
        </w:trPr>
        <w:tc>
          <w:tcPr>
            <w:tcW w:w="2874" w:type="dxa"/>
          </w:tcPr>
          <w:p w14:paraId="7E1D5293" w14:textId="77777777" w:rsidR="005E34E2" w:rsidRPr="005E34E2" w:rsidRDefault="005E34E2" w:rsidP="005E34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Knowledge on when a woman should start ANC clinic:</w:t>
            </w:r>
          </w:p>
          <w:p w14:paraId="45F5D0A1" w14:textId="77777777" w:rsidR="005E34E2" w:rsidRPr="005E34E2" w:rsidRDefault="005E34E2" w:rsidP="005E34E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On missing periods</w:t>
            </w:r>
          </w:p>
          <w:p w14:paraId="02519AD1" w14:textId="77777777" w:rsidR="005E34E2" w:rsidRPr="005E34E2" w:rsidRDefault="005E34E2" w:rsidP="005E34E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st</w:t>
            </w: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 trimester</w:t>
            </w:r>
          </w:p>
          <w:p w14:paraId="0FACEDBD" w14:textId="77777777" w:rsidR="005E34E2" w:rsidRPr="005E34E2" w:rsidRDefault="005E34E2" w:rsidP="005E34E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nd</w:t>
            </w: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 trimester</w:t>
            </w:r>
          </w:p>
          <w:p w14:paraId="78292CC6" w14:textId="77777777" w:rsidR="005E34E2" w:rsidRPr="005E34E2" w:rsidRDefault="005E34E2" w:rsidP="005E34E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</w:t>
            </w: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rd</w:t>
            </w: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 xml:space="preserve"> trimester</w:t>
            </w:r>
          </w:p>
          <w:p w14:paraId="5EA792DA" w14:textId="77777777" w:rsidR="005E34E2" w:rsidRPr="005E34E2" w:rsidRDefault="005E34E2" w:rsidP="005E34E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Don’t know</w:t>
            </w:r>
          </w:p>
        </w:tc>
        <w:tc>
          <w:tcPr>
            <w:tcW w:w="1359" w:type="dxa"/>
          </w:tcPr>
          <w:p w14:paraId="5DB996D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3DC107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C718492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3 (6.1)</w:t>
            </w:r>
          </w:p>
          <w:p w14:paraId="49F7A3D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8 (13.2)</w:t>
            </w:r>
          </w:p>
          <w:p w14:paraId="3C56326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0 (51.6)</w:t>
            </w:r>
          </w:p>
          <w:p w14:paraId="51D92A9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2 (10.3)</w:t>
            </w:r>
          </w:p>
          <w:p w14:paraId="1344603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0 (18.8)</w:t>
            </w:r>
          </w:p>
        </w:tc>
        <w:tc>
          <w:tcPr>
            <w:tcW w:w="1450" w:type="dxa"/>
          </w:tcPr>
          <w:p w14:paraId="412AF02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74BAC0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D14958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1 (10.2)</w:t>
            </w:r>
          </w:p>
          <w:p w14:paraId="39B8A92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2 (44.9)</w:t>
            </w:r>
          </w:p>
          <w:p w14:paraId="7C3EA3A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3 (35.6)</w:t>
            </w:r>
          </w:p>
          <w:p w14:paraId="0A18E6A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1.5)</w:t>
            </w:r>
          </w:p>
          <w:p w14:paraId="78557C4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 (7.8)</w:t>
            </w:r>
          </w:p>
        </w:tc>
        <w:tc>
          <w:tcPr>
            <w:tcW w:w="1359" w:type="dxa"/>
          </w:tcPr>
          <w:p w14:paraId="028E2B1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31866F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A33593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6 (8.3)</w:t>
            </w:r>
          </w:p>
          <w:p w14:paraId="1EF18B8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55 (80.3)</w:t>
            </w:r>
          </w:p>
          <w:p w14:paraId="3381EAD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1 (10.9)</w:t>
            </w:r>
          </w:p>
          <w:p w14:paraId="1A1B3A89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0.5)</w:t>
            </w:r>
          </w:p>
          <w:p w14:paraId="21A159F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1359" w:type="dxa"/>
          </w:tcPr>
          <w:p w14:paraId="4605E59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B4507C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247384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1 (5.3)</w:t>
            </w:r>
          </w:p>
          <w:p w14:paraId="1147BD0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3 (30.6)</w:t>
            </w:r>
          </w:p>
          <w:p w14:paraId="082AEA2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3 (50.0)</w:t>
            </w:r>
          </w:p>
          <w:p w14:paraId="7166316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 (1.5)</w:t>
            </w:r>
          </w:p>
          <w:p w14:paraId="788369E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6 (12.6)</w:t>
            </w:r>
          </w:p>
        </w:tc>
        <w:tc>
          <w:tcPr>
            <w:tcW w:w="1479" w:type="dxa"/>
          </w:tcPr>
          <w:p w14:paraId="6482C96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875C32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8CC41E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1 (7.5)</w:t>
            </w:r>
          </w:p>
          <w:p w14:paraId="3F08FE2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38 (41.4)</w:t>
            </w:r>
          </w:p>
          <w:p w14:paraId="570A0F3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07 (37.6)</w:t>
            </w:r>
          </w:p>
          <w:p w14:paraId="37F6283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9 (3.6)</w:t>
            </w:r>
          </w:p>
          <w:p w14:paraId="79719627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2 (10.0)</w:t>
            </w:r>
          </w:p>
        </w:tc>
      </w:tr>
      <w:tr w:rsidR="005E34E2" w:rsidRPr="005E34E2" w14:paraId="7033A89A" w14:textId="77777777" w:rsidTr="00527813">
        <w:trPr>
          <w:trHeight w:val="249"/>
        </w:trPr>
        <w:tc>
          <w:tcPr>
            <w:tcW w:w="2874" w:type="dxa"/>
          </w:tcPr>
          <w:p w14:paraId="593BB6EF" w14:textId="77777777" w:rsidR="005E34E2" w:rsidRPr="005E34E2" w:rsidRDefault="005E34E2" w:rsidP="005E34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Knowledge on how many ANC visits is recommended:</w:t>
            </w:r>
          </w:p>
          <w:p w14:paraId="62E5E06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None</w:t>
            </w:r>
          </w:p>
          <w:p w14:paraId="27DF2A6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Between 1-2</w:t>
            </w:r>
          </w:p>
          <w:p w14:paraId="376BBBB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Between 3-5</w:t>
            </w:r>
          </w:p>
          <w:p w14:paraId="3B0C473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t least 4</w:t>
            </w:r>
          </w:p>
          <w:p w14:paraId="6114377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As many as possible</w:t>
            </w:r>
          </w:p>
        </w:tc>
        <w:tc>
          <w:tcPr>
            <w:tcW w:w="1359" w:type="dxa"/>
          </w:tcPr>
          <w:p w14:paraId="5FA06BB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851B1D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11F39F9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 (4.7)</w:t>
            </w:r>
          </w:p>
          <w:p w14:paraId="05FFF54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 (0.9)</w:t>
            </w:r>
          </w:p>
          <w:p w14:paraId="4770726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1 (9.9)</w:t>
            </w:r>
          </w:p>
          <w:p w14:paraId="3FE12D83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0 (37.6)</w:t>
            </w:r>
          </w:p>
          <w:p w14:paraId="3C9BC37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00 (46.9)</w:t>
            </w:r>
          </w:p>
        </w:tc>
        <w:tc>
          <w:tcPr>
            <w:tcW w:w="1450" w:type="dxa"/>
          </w:tcPr>
          <w:p w14:paraId="3EA7AED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1EC11F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87983E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0.5)</w:t>
            </w:r>
          </w:p>
          <w:p w14:paraId="08C6DD1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  <w:p w14:paraId="501D55F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2 (40.0)</w:t>
            </w:r>
          </w:p>
          <w:p w14:paraId="1078841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8 (23.4)</w:t>
            </w:r>
          </w:p>
          <w:p w14:paraId="7A6FE3C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4 (36.1)</w:t>
            </w:r>
          </w:p>
        </w:tc>
        <w:tc>
          <w:tcPr>
            <w:tcW w:w="1359" w:type="dxa"/>
          </w:tcPr>
          <w:p w14:paraId="31834F4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585DB0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B30227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  <w:p w14:paraId="10A5F17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3 (17.1)</w:t>
            </w:r>
          </w:p>
          <w:p w14:paraId="492C2BD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9 (9.8)</w:t>
            </w:r>
          </w:p>
          <w:p w14:paraId="3E9B460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3 (37.8)</w:t>
            </w:r>
          </w:p>
          <w:p w14:paraId="65DB443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8 (35.2)</w:t>
            </w:r>
          </w:p>
        </w:tc>
        <w:tc>
          <w:tcPr>
            <w:tcW w:w="1359" w:type="dxa"/>
          </w:tcPr>
          <w:p w14:paraId="27D5474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C1D33D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75A4A92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4 (6.8)</w:t>
            </w:r>
          </w:p>
          <w:p w14:paraId="6DEB94D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 (0.5)</w:t>
            </w:r>
          </w:p>
          <w:p w14:paraId="01BAA34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7 (37.4)</w:t>
            </w:r>
          </w:p>
          <w:p w14:paraId="7015944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49 (23.8)</w:t>
            </w:r>
          </w:p>
          <w:p w14:paraId="06E76E2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5 (31.6)</w:t>
            </w:r>
          </w:p>
        </w:tc>
        <w:tc>
          <w:tcPr>
            <w:tcW w:w="1479" w:type="dxa"/>
          </w:tcPr>
          <w:p w14:paraId="777A65D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DA31EB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5DD1762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5 (3.1)</w:t>
            </w:r>
          </w:p>
          <w:p w14:paraId="6DD6F572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6 (4.4)</w:t>
            </w:r>
          </w:p>
          <w:p w14:paraId="6A93175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199 (24.4)</w:t>
            </w:r>
          </w:p>
          <w:p w14:paraId="27F43BD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50 (30.6)</w:t>
            </w:r>
          </w:p>
          <w:p w14:paraId="5FA8F7B4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07 (37.6)</w:t>
            </w:r>
          </w:p>
        </w:tc>
      </w:tr>
      <w:tr w:rsidR="005E34E2" w:rsidRPr="005E34E2" w14:paraId="0DCB23E8" w14:textId="77777777" w:rsidTr="00527813">
        <w:trPr>
          <w:trHeight w:val="249"/>
        </w:trPr>
        <w:tc>
          <w:tcPr>
            <w:tcW w:w="2874" w:type="dxa"/>
            <w:tcBorders>
              <w:bottom w:val="single" w:sz="8" w:space="0" w:color="auto"/>
            </w:tcBorders>
          </w:tcPr>
          <w:p w14:paraId="08D8119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Time to facility (minutes):</w:t>
            </w:r>
          </w:p>
          <w:p w14:paraId="642761D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0-30</w:t>
            </w:r>
          </w:p>
          <w:p w14:paraId="55E221D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1-60</w:t>
            </w:r>
          </w:p>
          <w:p w14:paraId="5F3A1F8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1+</w:t>
            </w:r>
          </w:p>
        </w:tc>
        <w:tc>
          <w:tcPr>
            <w:tcW w:w="1359" w:type="dxa"/>
            <w:tcBorders>
              <w:bottom w:val="single" w:sz="8" w:space="0" w:color="auto"/>
            </w:tcBorders>
          </w:tcPr>
          <w:p w14:paraId="53D89519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6DCC11D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3 (24.9)</w:t>
            </w:r>
          </w:p>
          <w:p w14:paraId="4DE957F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7 (36.2)</w:t>
            </w:r>
          </w:p>
          <w:p w14:paraId="0BE178AE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3 (39.0)</w:t>
            </w:r>
          </w:p>
        </w:tc>
        <w:tc>
          <w:tcPr>
            <w:tcW w:w="1450" w:type="dxa"/>
            <w:tcBorders>
              <w:bottom w:val="single" w:sz="8" w:space="0" w:color="auto"/>
            </w:tcBorders>
          </w:tcPr>
          <w:p w14:paraId="63DF50A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926CFC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59 (28.8)</w:t>
            </w:r>
          </w:p>
          <w:p w14:paraId="30FE7B82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9 (38.5)</w:t>
            </w:r>
          </w:p>
          <w:p w14:paraId="2DD4FF1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67 (32.7)</w:t>
            </w:r>
          </w:p>
        </w:tc>
        <w:tc>
          <w:tcPr>
            <w:tcW w:w="1359" w:type="dxa"/>
            <w:tcBorders>
              <w:bottom w:val="single" w:sz="8" w:space="0" w:color="auto"/>
            </w:tcBorders>
          </w:tcPr>
          <w:p w14:paraId="5F4C1A62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59CFE71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4 (17.6)</w:t>
            </w:r>
          </w:p>
          <w:p w14:paraId="72D9EA8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77 (39.9)</w:t>
            </w:r>
          </w:p>
          <w:p w14:paraId="2D07F139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2 (42.5)</w:t>
            </w:r>
          </w:p>
        </w:tc>
        <w:tc>
          <w:tcPr>
            <w:tcW w:w="1359" w:type="dxa"/>
            <w:tcBorders>
              <w:bottom w:val="single" w:sz="8" w:space="0" w:color="auto"/>
            </w:tcBorders>
          </w:tcPr>
          <w:p w14:paraId="24BDF4FF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66C939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95 (46.1)</w:t>
            </w:r>
          </w:p>
          <w:p w14:paraId="2E6696C5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84 (40.8)</w:t>
            </w:r>
          </w:p>
          <w:p w14:paraId="30B2BCAA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7 (13.1)</w:t>
            </w:r>
          </w:p>
        </w:tc>
        <w:tc>
          <w:tcPr>
            <w:tcW w:w="1479" w:type="dxa"/>
            <w:tcBorders>
              <w:bottom w:val="single" w:sz="8" w:space="0" w:color="auto"/>
            </w:tcBorders>
          </w:tcPr>
          <w:p w14:paraId="53FC88F8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A1F6950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41 (29.5)</w:t>
            </w:r>
          </w:p>
          <w:p w14:paraId="4217E606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317 (38.8)</w:t>
            </w:r>
          </w:p>
          <w:p w14:paraId="29E0445B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5E34E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  <w:t>259 (31.7)</w:t>
            </w:r>
          </w:p>
          <w:p w14:paraId="1BAB182C" w14:textId="77777777" w:rsidR="005E34E2" w:rsidRPr="005E34E2" w:rsidRDefault="005E34E2" w:rsidP="005E34E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14:paraId="6A294F64" w14:textId="77777777" w:rsidR="005E34E2" w:rsidRDefault="005E34E2"/>
    <w:sectPr w:rsidR="005E34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4E2"/>
    <w:rsid w:val="00000D96"/>
    <w:rsid w:val="0059035E"/>
    <w:rsid w:val="005E34E2"/>
    <w:rsid w:val="009C19C7"/>
    <w:rsid w:val="00E65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E83F3"/>
  <w15:chartTrackingRefBased/>
  <w15:docId w15:val="{F3567562-ED06-479A-8DB2-7D519C885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34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4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4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34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34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34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34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34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34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4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4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34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34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34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4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4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4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4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34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3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34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34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34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34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34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34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4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4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34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7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son Mwaisaka</dc:creator>
  <cp:keywords/>
  <dc:description/>
  <cp:lastModifiedBy>Jefferson Mwaisaka</cp:lastModifiedBy>
  <cp:revision>1</cp:revision>
  <dcterms:created xsi:type="dcterms:W3CDTF">2025-09-16T12:00:00Z</dcterms:created>
  <dcterms:modified xsi:type="dcterms:W3CDTF">2025-09-16T12:07:00Z</dcterms:modified>
</cp:coreProperties>
</file>